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B47C2" w14:textId="3933693A" w:rsidR="00242E75" w:rsidRPr="00B819C2" w:rsidRDefault="00E0335B" w:rsidP="00FD34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S1 </w:t>
      </w:r>
      <w:r w:rsidR="00242E75">
        <w:rPr>
          <w:rFonts w:ascii="Times New Roman" w:hAnsi="Times New Roman" w:cs="Times New Roman"/>
          <w:color w:val="000000"/>
          <w:szCs w:val="21"/>
        </w:rPr>
        <w:t>Monthly mean temperature and precipitation at the QYZ site</w:t>
      </w:r>
      <w:r w:rsidR="00E9219F">
        <w:rPr>
          <w:rFonts w:ascii="Times New Roman" w:hAnsi="Times New Roman" w:cs="Times New Roman"/>
          <w:color w:val="000000"/>
          <w:szCs w:val="21"/>
        </w:rPr>
        <w:t xml:space="preserve"> in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3"/>
        <w:gridCol w:w="672"/>
        <w:gridCol w:w="673"/>
        <w:gridCol w:w="673"/>
        <w:gridCol w:w="673"/>
        <w:gridCol w:w="673"/>
        <w:gridCol w:w="575"/>
        <w:gridCol w:w="575"/>
        <w:gridCol w:w="575"/>
        <w:gridCol w:w="575"/>
        <w:gridCol w:w="575"/>
        <w:gridCol w:w="575"/>
        <w:gridCol w:w="669"/>
      </w:tblGrid>
      <w:tr w:rsidR="00993C62" w:rsidRPr="00B27065" w14:paraId="2BCB58EF" w14:textId="77777777" w:rsidTr="00806E23">
        <w:trPr>
          <w:trHeight w:val="276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1E0E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E1C5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ing</w:t>
            </w:r>
          </w:p>
        </w:tc>
        <w:tc>
          <w:tcPr>
            <w:tcW w:w="11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FE96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86ED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umn</w:t>
            </w:r>
          </w:p>
        </w:tc>
        <w:tc>
          <w:tcPr>
            <w:tcW w:w="10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020B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ter</w:t>
            </w:r>
          </w:p>
        </w:tc>
      </w:tr>
      <w:tr w:rsidR="00993C62" w:rsidRPr="00B27065" w14:paraId="1E957CEF" w14:textId="77777777" w:rsidTr="00806E23">
        <w:trPr>
          <w:trHeight w:val="276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82E5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t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C43" w14:textId="01381E68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4B5" w14:textId="5D09623E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2F3" w14:textId="56123D53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D09" w14:textId="7F034445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40F" w14:textId="5DE01E5F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95B" w14:textId="43176B00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3F5" w14:textId="598CCF09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710" w14:textId="3707396A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t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081C" w14:textId="06B9C666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F5F6" w14:textId="7EDF6FC5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.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566" w14:textId="72A95F50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n.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B62" w14:textId="1D625E9E" w:rsidR="00993C62" w:rsidRPr="00B27065" w:rsidRDefault="00F33C1E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b.</w:t>
            </w:r>
          </w:p>
        </w:tc>
      </w:tr>
      <w:tr w:rsidR="00993C62" w:rsidRPr="00B27065" w14:paraId="77030145" w14:textId="77777777" w:rsidTr="00806E23">
        <w:trPr>
          <w:trHeight w:val="276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9BD" w14:textId="77777777" w:rsidR="00993C62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</w:t>
            </w:r>
          </w:p>
          <w:p w14:paraId="14A4DB5A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2706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°</w:t>
            </w: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D08F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AEA8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190E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681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33B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308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9760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2641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010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558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7183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1AF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993C62" w:rsidRPr="00B27065" w14:paraId="202B1236" w14:textId="77777777" w:rsidTr="00806E23">
        <w:trPr>
          <w:trHeight w:val="276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A715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(mm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A393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1B29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EF26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7D5E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53CAA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2477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D9DA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33E6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BEC5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6F99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06DE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34A8" w14:textId="77777777" w:rsidR="00993C62" w:rsidRPr="00B27065" w:rsidRDefault="00993C62" w:rsidP="00806E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06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.2</w:t>
            </w:r>
          </w:p>
        </w:tc>
      </w:tr>
    </w:tbl>
    <w:p w14:paraId="45CE6C5F" w14:textId="77777777" w:rsidR="00242E75" w:rsidRDefault="00242E75" w:rsidP="00FD3414">
      <w:pPr>
        <w:rPr>
          <w:rFonts w:ascii="Times New Roman" w:hAnsi="Times New Roman" w:cs="Times New Roman"/>
          <w:szCs w:val="21"/>
        </w:rPr>
      </w:pPr>
    </w:p>
    <w:p w14:paraId="11946FE2" w14:textId="6BC00500" w:rsidR="00B206D2" w:rsidRDefault="00B206D2" w:rsidP="00FD341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2</w:t>
      </w:r>
      <w:r w:rsidR="004B72A2" w:rsidRPr="004B72A2">
        <w:t xml:space="preserve"> </w:t>
      </w:r>
      <w:r w:rsidR="004B72A2" w:rsidRPr="004B72A2">
        <w:rPr>
          <w:rFonts w:ascii="Times New Roman" w:hAnsi="Times New Roman" w:cs="Times New Roman"/>
          <w:szCs w:val="21"/>
        </w:rPr>
        <w:t xml:space="preserve">An excerpt of unpublished </w:t>
      </w:r>
      <w:r w:rsidR="00C009B5" w:rsidRPr="00C009B5">
        <w:rPr>
          <w:rFonts w:ascii="Times New Roman" w:hAnsi="Times New Roman" w:cs="Times New Roman"/>
          <w:szCs w:val="21"/>
        </w:rPr>
        <w:t>data on the</w:t>
      </w:r>
      <w:r w:rsidR="00F17A68">
        <w:rPr>
          <w:rFonts w:ascii="Times New Roman" w:hAnsi="Times New Roman" w:cs="Times New Roman"/>
          <w:szCs w:val="21"/>
        </w:rPr>
        <w:t xml:space="preserve"> rate</w:t>
      </w:r>
      <w:r w:rsidR="004B72A2">
        <w:rPr>
          <w:rFonts w:ascii="Times New Roman" w:hAnsi="Times New Roman" w:cs="Times New Roman"/>
          <w:szCs w:val="21"/>
        </w:rPr>
        <w:t xml:space="preserve"> </w:t>
      </w:r>
      <w:r w:rsidR="00C009B5">
        <w:rPr>
          <w:rFonts w:ascii="Times New Roman" w:hAnsi="Times New Roman" w:cs="Times New Roman"/>
          <w:szCs w:val="21"/>
        </w:rPr>
        <w:t>of</w:t>
      </w:r>
      <w:r w:rsidR="00C009B5" w:rsidRPr="00C009B5">
        <w:rPr>
          <w:rFonts w:ascii="Times New Roman" w:hAnsi="Times New Roman" w:cs="Times New Roman"/>
          <w:szCs w:val="21"/>
        </w:rPr>
        <w:t xml:space="preserve"> </w:t>
      </w:r>
      <w:r w:rsidR="00C009B5">
        <w:rPr>
          <w:rFonts w:ascii="Times New Roman" w:hAnsi="Times New Roman" w:cs="Times New Roman"/>
          <w:szCs w:val="21"/>
        </w:rPr>
        <w:t xml:space="preserve">exudation </w:t>
      </w:r>
      <w:r w:rsidR="00F17A68">
        <w:rPr>
          <w:rFonts w:ascii="Times New Roman" w:hAnsi="Times New Roman" w:cs="Times New Roman"/>
          <w:szCs w:val="21"/>
        </w:rPr>
        <w:t>(</w:t>
      </w:r>
      <w:proofErr w:type="spellStart"/>
      <w:r w:rsidR="00F17A68" w:rsidRPr="0051054E">
        <w:rPr>
          <w:rFonts w:ascii="Times New Roman" w:hAnsi="Times New Roman" w:cs="Times New Roman"/>
          <w:szCs w:val="21"/>
        </w:rPr>
        <w:t>μg</w:t>
      </w:r>
      <w:proofErr w:type="spellEnd"/>
      <w:r w:rsidR="00F17A68" w:rsidRPr="0051054E">
        <w:rPr>
          <w:rFonts w:ascii="Times New Roman" w:hAnsi="Times New Roman" w:cs="Times New Roman"/>
          <w:szCs w:val="21"/>
        </w:rPr>
        <w:t xml:space="preserve"> C mg</w:t>
      </w:r>
      <w:r w:rsidR="00F17A68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F17A68" w:rsidRPr="0051054E">
        <w:rPr>
          <w:rFonts w:ascii="Times New Roman" w:hAnsi="Times New Roman" w:cs="Times New Roman"/>
          <w:szCs w:val="21"/>
        </w:rPr>
        <w:t xml:space="preserve"> d</w:t>
      </w:r>
      <w:r w:rsidR="00F17A68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F17A68">
        <w:rPr>
          <w:rFonts w:ascii="Times New Roman" w:hAnsi="Times New Roman" w:cs="Times New Roman"/>
          <w:szCs w:val="21"/>
        </w:rPr>
        <w:t xml:space="preserve">) </w:t>
      </w:r>
      <w:r w:rsidR="004B72A2">
        <w:rPr>
          <w:rFonts w:ascii="Times New Roman" w:hAnsi="Times New Roman" w:cs="Times New Roman"/>
          <w:szCs w:val="21"/>
        </w:rPr>
        <w:t xml:space="preserve">among 3 days </w:t>
      </w:r>
      <w:r w:rsidR="00C009B5" w:rsidRPr="00C009B5">
        <w:rPr>
          <w:rFonts w:ascii="Times New Roman" w:hAnsi="Times New Roman" w:cs="Times New Roman"/>
          <w:szCs w:val="21"/>
        </w:rPr>
        <w:t>in the previous experiment (</w:t>
      </w:r>
      <w:r w:rsidR="004B72A2">
        <w:rPr>
          <w:rFonts w:ascii="Times New Roman" w:hAnsi="Times New Roman" w:cs="Times New Roman"/>
          <w:szCs w:val="21"/>
        </w:rPr>
        <w:t xml:space="preserve">carbon of </w:t>
      </w:r>
      <w:r w:rsidR="00C009B5" w:rsidRPr="00C009B5">
        <w:rPr>
          <w:rFonts w:ascii="Times New Roman" w:hAnsi="Times New Roman" w:cs="Times New Roman"/>
          <w:szCs w:val="21"/>
        </w:rPr>
        <w:t xml:space="preserve">blank control </w:t>
      </w:r>
      <w:r w:rsidR="004B72A2">
        <w:rPr>
          <w:rFonts w:ascii="Times New Roman" w:hAnsi="Times New Roman" w:cs="Times New Roman"/>
          <w:szCs w:val="21"/>
        </w:rPr>
        <w:t xml:space="preserve">have been </w:t>
      </w:r>
      <w:r w:rsidR="00C009B5" w:rsidRPr="00C009B5">
        <w:rPr>
          <w:rFonts w:ascii="Times New Roman" w:hAnsi="Times New Roman" w:cs="Times New Roman"/>
          <w:szCs w:val="21"/>
        </w:rPr>
        <w:t>removed)</w:t>
      </w:r>
    </w:p>
    <w:tbl>
      <w:tblPr>
        <w:tblW w:w="6046" w:type="dxa"/>
        <w:tblLook w:val="04A0" w:firstRow="1" w:lastRow="0" w:firstColumn="1" w:lastColumn="0" w:noHBand="0" w:noVBand="1"/>
      </w:tblPr>
      <w:tblGrid>
        <w:gridCol w:w="3091"/>
        <w:gridCol w:w="985"/>
        <w:gridCol w:w="985"/>
        <w:gridCol w:w="985"/>
      </w:tblGrid>
      <w:tr w:rsidR="00894CB2" w:rsidRPr="00894CB2" w14:paraId="692052CA" w14:textId="77777777" w:rsidTr="00894CB2">
        <w:trPr>
          <w:trHeight w:val="29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75F1" w14:textId="77777777" w:rsidR="00894CB2" w:rsidRPr="00894CB2" w:rsidRDefault="00894CB2" w:rsidP="00894CB2">
            <w:pPr>
              <w:widowControl/>
              <w:jc w:val="left"/>
              <w:rPr>
                <w:rFonts w:ascii="等线" w:eastAsia="等线" w:hAnsi="等线" w:cs="宋体"/>
                <w:kern w:val="0"/>
                <w:szCs w:val="21"/>
              </w:rPr>
            </w:pPr>
            <w:r w:rsidRPr="00894CB2">
              <w:rPr>
                <w:rFonts w:ascii="等线" w:eastAsia="等线" w:hAnsi="等线" w:cs="宋体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7757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27CF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1CE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y-3</w:t>
            </w:r>
          </w:p>
        </w:tc>
      </w:tr>
      <w:tr w:rsidR="00894CB2" w:rsidRPr="00894CB2" w14:paraId="20E78D0E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D0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unninghamia</w:t>
            </w:r>
            <w:proofErr w:type="spellEnd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lanceo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AC8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80D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C0E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 w:rsidR="00894CB2" w:rsidRPr="00894CB2" w14:paraId="20CAC9E8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F00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Liriodendron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6B1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5928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50F7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4 </w:t>
            </w:r>
          </w:p>
        </w:tc>
      </w:tr>
      <w:tr w:rsidR="00894CB2" w:rsidRPr="00894CB2" w14:paraId="2CC8B5B4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946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oona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A8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EF0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D40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</w:tr>
      <w:tr w:rsidR="00894CB2" w:rsidRPr="00894CB2" w14:paraId="7896D2CB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1F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oerospondias</w:t>
            </w:r>
            <w:proofErr w:type="spellEnd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30F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57B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D2AB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9 </w:t>
            </w:r>
          </w:p>
        </w:tc>
      </w:tr>
      <w:tr w:rsidR="00894CB2" w:rsidRPr="00894CB2" w14:paraId="5F23C738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AC6F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astanea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olliss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D60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478E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D798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7 </w:t>
            </w:r>
          </w:p>
        </w:tc>
      </w:tr>
      <w:tr w:rsidR="00894CB2" w:rsidRPr="00894CB2" w14:paraId="50CFD7BB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A9D9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Pinus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lliot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95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E41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9AA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8 </w:t>
            </w:r>
          </w:p>
        </w:tc>
      </w:tr>
      <w:tr w:rsidR="00894CB2" w:rsidRPr="00894CB2" w14:paraId="1D58A91F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D34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Cinnamomum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r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FC9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170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359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3 </w:t>
            </w:r>
          </w:p>
        </w:tc>
      </w:tr>
      <w:tr w:rsidR="00894CB2" w:rsidRPr="00894CB2" w14:paraId="37C43E33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D14B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ospyros l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B95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4CE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3D17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3 </w:t>
            </w:r>
          </w:p>
        </w:tc>
      </w:tr>
      <w:tr w:rsidR="00894CB2" w:rsidRPr="00894CB2" w14:paraId="775BC0DB" w14:textId="77777777" w:rsidTr="00894CB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FC2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stanopsis</w:t>
            </w:r>
            <w:proofErr w:type="spellEnd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rg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F62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0D2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98C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85 </w:t>
            </w:r>
          </w:p>
        </w:tc>
      </w:tr>
      <w:tr w:rsidR="00894CB2" w:rsidRPr="00894CB2" w14:paraId="71020C93" w14:textId="77777777" w:rsidTr="00894CB2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78F6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stanopsis</w:t>
            </w:r>
            <w:proofErr w:type="spellEnd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94CB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yr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4251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0C2B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B971" w14:textId="77777777" w:rsidR="00894CB2" w:rsidRPr="00894CB2" w:rsidRDefault="00894CB2" w:rsidP="00894CB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4CB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90 </w:t>
            </w:r>
          </w:p>
        </w:tc>
      </w:tr>
    </w:tbl>
    <w:p w14:paraId="1C27ACBC" w14:textId="77777777" w:rsidR="00B206D2" w:rsidRDefault="00B206D2" w:rsidP="00FD3414">
      <w:pPr>
        <w:rPr>
          <w:rFonts w:ascii="Times New Roman" w:hAnsi="Times New Roman" w:cs="Times New Roman"/>
          <w:szCs w:val="21"/>
        </w:rPr>
      </w:pPr>
    </w:p>
    <w:p w14:paraId="26616C30" w14:textId="77777777" w:rsidR="00B206D2" w:rsidRDefault="00B206D2" w:rsidP="00FD3414">
      <w:pPr>
        <w:rPr>
          <w:rFonts w:ascii="Times New Roman" w:hAnsi="Times New Roman" w:cs="Times New Roman"/>
          <w:szCs w:val="21"/>
        </w:rPr>
      </w:pPr>
    </w:p>
    <w:p w14:paraId="08B2FFC7" w14:textId="54E7BF57" w:rsidR="00BE77CB" w:rsidRPr="00FD3414" w:rsidRDefault="00FD74A3" w:rsidP="00FD3414">
      <w:pPr>
        <w:rPr>
          <w:rFonts w:ascii="Times New Roman" w:hAnsi="Times New Roman" w:cs="Times New Roman"/>
          <w:szCs w:val="21"/>
        </w:rPr>
      </w:pPr>
      <w:r w:rsidRPr="00C45383">
        <w:rPr>
          <w:rFonts w:ascii="Times New Roman" w:hAnsi="Times New Roman" w:cs="Times New Roman" w:hint="eastAsia"/>
          <w:szCs w:val="21"/>
        </w:rPr>
        <w:t>T</w:t>
      </w:r>
      <w:r w:rsidRPr="00C45383">
        <w:rPr>
          <w:rFonts w:ascii="Times New Roman" w:hAnsi="Times New Roman" w:cs="Times New Roman"/>
          <w:szCs w:val="21"/>
        </w:rPr>
        <w:t xml:space="preserve">able </w:t>
      </w:r>
      <w:r w:rsidR="00E0335B" w:rsidRPr="00C45383">
        <w:rPr>
          <w:rFonts w:ascii="Times New Roman" w:hAnsi="Times New Roman" w:cs="Times New Roman"/>
          <w:szCs w:val="21"/>
        </w:rPr>
        <w:t>S</w:t>
      </w:r>
      <w:r w:rsidR="00B206D2">
        <w:rPr>
          <w:rFonts w:ascii="Times New Roman" w:hAnsi="Times New Roman" w:cs="Times New Roman"/>
          <w:szCs w:val="21"/>
        </w:rPr>
        <w:t>3</w:t>
      </w:r>
      <w:r w:rsidR="00E0335B">
        <w:rPr>
          <w:rFonts w:ascii="Times New Roman" w:hAnsi="Times New Roman" w:cs="Times New Roman" w:hint="eastAsia"/>
          <w:szCs w:val="21"/>
        </w:rPr>
        <w:t xml:space="preserve"> </w:t>
      </w:r>
      <w:r w:rsidR="00BE77CB" w:rsidRPr="00C45383">
        <w:rPr>
          <w:rFonts w:ascii="Times New Roman" w:hAnsi="Times New Roman"/>
          <w:szCs w:val="21"/>
        </w:rPr>
        <w:t>Definitions and descriptions of fine-root traits</w:t>
      </w:r>
      <w:r w:rsidR="00BE77CB" w:rsidRPr="00C45383">
        <w:rPr>
          <w:rFonts w:ascii="Times New Roman" w:hAnsi="Times New Roman" w:hint="eastAsia"/>
          <w:szCs w:val="21"/>
        </w:rPr>
        <w:t xml:space="preserve"> refer</w:t>
      </w:r>
      <w:r w:rsidR="00BE77CB" w:rsidRPr="00C45383">
        <w:rPr>
          <w:rFonts w:ascii="Times New Roman" w:hAnsi="Times New Roman"/>
          <w:szCs w:val="21"/>
        </w:rPr>
        <w:t>r</w:t>
      </w:r>
      <w:r w:rsidR="00BE77CB" w:rsidRPr="00C45383">
        <w:rPr>
          <w:rFonts w:ascii="Times New Roman" w:hAnsi="Times New Roman" w:hint="eastAsia"/>
          <w:szCs w:val="21"/>
        </w:rPr>
        <w:t>ed by Yan, et al. (2019)</w:t>
      </w:r>
      <w:r w:rsidR="00CF7E1F">
        <w:rPr>
          <w:rFonts w:ascii="Times New Roman" w:hAnsi="Times New Roman"/>
          <w:szCs w:val="21"/>
        </w:rPr>
        <w:t xml:space="preserve"> and Gao et al. (2021)</w:t>
      </w:r>
      <w:r w:rsidR="00BE77CB" w:rsidRPr="00C45383">
        <w:rPr>
          <w:rFonts w:ascii="Times New Roman" w:hAnsi="Times New Roman"/>
          <w:szCs w:val="21"/>
        </w:rPr>
        <w:t>.</w:t>
      </w:r>
    </w:p>
    <w:tbl>
      <w:tblPr>
        <w:tblW w:w="488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1416"/>
        <w:gridCol w:w="1276"/>
        <w:gridCol w:w="3298"/>
      </w:tblGrid>
      <w:tr w:rsidR="001F3F69" w:rsidRPr="0073546B" w14:paraId="7B6C2351" w14:textId="77777777" w:rsidTr="0073546B">
        <w:trPr>
          <w:trHeight w:val="300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2206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 trait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2AE2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bbreviation 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C664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nit </w:t>
            </w:r>
          </w:p>
        </w:tc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BD32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4D5B75" w:rsidRPr="0073546B" w14:paraId="18605707" w14:textId="77777777" w:rsidTr="0073546B">
        <w:trPr>
          <w:trHeight w:val="300"/>
        </w:trPr>
        <w:tc>
          <w:tcPr>
            <w:tcW w:w="1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8A719" w14:textId="62BB9AB8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ysiological trait</w:t>
            </w:r>
          </w:p>
        </w:tc>
        <w:tc>
          <w:tcPr>
            <w:tcW w:w="8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FF4294" w14:textId="77777777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A9C8BC" w14:textId="77777777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6AB24" w14:textId="77777777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5B75" w:rsidRPr="0073546B" w14:paraId="212E76EF" w14:textId="77777777" w:rsidTr="0073546B">
        <w:trPr>
          <w:trHeight w:val="300"/>
        </w:trPr>
        <w:tc>
          <w:tcPr>
            <w:tcW w:w="13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C75680" w14:textId="242CF61F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 exudation rate</w:t>
            </w:r>
          </w:p>
        </w:tc>
        <w:tc>
          <w:tcPr>
            <w:tcW w:w="87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4E41C5" w14:textId="2B67E02D" w:rsidR="004D5B75" w:rsidRPr="0073546B" w:rsidRDefault="004D5B75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3DF12B" w14:textId="1AF23ABA" w:rsidR="004D5B75" w:rsidRPr="0073546B" w:rsidRDefault="001F3F69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μ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 C mg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20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59C6DA" w14:textId="0F6A17DC" w:rsidR="004D5B75" w:rsidRPr="0073546B" w:rsidRDefault="00E03F2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he rate of C exudation per day measured by </w:t>
            </w:r>
            <w:r w:rsidR="00D0128E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y weight</w:t>
            </w:r>
            <w:r w:rsidR="00D012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f absorptive 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</w:t>
            </w:r>
            <w:r w:rsidR="00D0128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F3F69" w:rsidRPr="0073546B" w14:paraId="55FDBBF8" w14:textId="77777777" w:rsidTr="0073546B">
        <w:trPr>
          <w:trHeight w:val="300"/>
        </w:trPr>
        <w:tc>
          <w:tcPr>
            <w:tcW w:w="13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93D9CD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rphological</w:t>
            </w:r>
            <w:r w:rsidRPr="007354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rait</w:t>
            </w:r>
          </w:p>
        </w:tc>
        <w:tc>
          <w:tcPr>
            <w:tcW w:w="87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178596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6C858F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4CB662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3F69" w:rsidRPr="0073546B" w14:paraId="477BE0B9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0221085E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oot d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ameter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84AA782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D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73090A41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3CDB6343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verage root diameter of roots</w:t>
            </w:r>
          </w:p>
        </w:tc>
      </w:tr>
      <w:tr w:rsidR="001F3F69" w:rsidRPr="0073546B" w14:paraId="03156790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7668FBCF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oot l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gth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49135E7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L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1CDA294" w14:textId="110F196F" w:rsidR="00BE77CB" w:rsidRPr="0073546B" w:rsidRDefault="007545AA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08E2E26F" w14:textId="59A4531B" w:rsidR="00BE77CB" w:rsidRPr="0073546B" w:rsidRDefault="00CB72D0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tal root length of </w:t>
            </w:r>
            <w:r w:rsidR="00BB3D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ach order </w:t>
            </w:r>
            <w:r w:rsidR="001D0B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bsorptive 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</w:tr>
      <w:tr w:rsidR="001F3F69" w:rsidRPr="0073546B" w14:paraId="23253E84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6732AB5E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oot s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face area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DE52DDD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7C1D334D" w14:textId="7F9EB934" w:rsidR="00BE77CB" w:rsidRPr="0073546B" w:rsidRDefault="007545AA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 w:rsidR="00DF062B" w:rsidRPr="00DF062B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0745FDC6" w14:textId="10151F3C" w:rsidR="00BE77CB" w:rsidRPr="0073546B" w:rsidRDefault="00CB72D0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tal root surface area of </w:t>
            </w:r>
            <w:r w:rsidR="00BB3DD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ach order </w:t>
            </w:r>
            <w:r w:rsidR="001D0BA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bsorptive 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</w:tr>
      <w:tr w:rsidR="001F3F69" w:rsidRPr="0073546B" w14:paraId="2E55F208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</w:tcPr>
          <w:p w14:paraId="6CA0917A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Specific root length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6F9D84C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L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9EBD9DE" w14:textId="45205FA3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eastAsia="宋体" w:hAnsi="Times New Roman" w:cs="Times New Roman"/>
                <w:sz w:val="18"/>
                <w:szCs w:val="18"/>
              </w:rPr>
              <w:t>m g</w:t>
            </w:r>
            <w:r w:rsidRPr="007354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031" w:type="pct"/>
            <w:shd w:val="clear" w:color="auto" w:fill="auto"/>
            <w:noWrap/>
            <w:vAlign w:val="center"/>
          </w:tcPr>
          <w:p w14:paraId="0811CF9A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ratio of root cluster length to root dry mass</w:t>
            </w:r>
          </w:p>
        </w:tc>
      </w:tr>
      <w:tr w:rsidR="001F3F69" w:rsidRPr="0073546B" w14:paraId="5B86D58B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</w:tcPr>
          <w:p w14:paraId="3232E164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fic root area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4FD93EA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6F2068FF" w14:textId="3FF1C13E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eastAsia="宋体" w:hAnsi="Times New Roman" w:cs="Times New Roman"/>
                <w:sz w:val="18"/>
                <w:szCs w:val="18"/>
              </w:rPr>
              <w:t>cm</w:t>
            </w:r>
            <w:r w:rsidRPr="007354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73546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</w:t>
            </w:r>
            <w:r w:rsidRPr="007354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031" w:type="pct"/>
            <w:shd w:val="clear" w:color="auto" w:fill="auto"/>
            <w:noWrap/>
            <w:vAlign w:val="center"/>
          </w:tcPr>
          <w:p w14:paraId="4968FB8B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ratio of root cluster area to root dry mass</w:t>
            </w:r>
          </w:p>
        </w:tc>
      </w:tr>
      <w:tr w:rsidR="001F3F69" w:rsidRPr="0073546B" w14:paraId="00AAD75B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</w:tcPr>
          <w:p w14:paraId="5EBB0B5D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ot tissue density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48AFCEC5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B9C2932" w14:textId="7217B7FE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eastAsia="宋体" w:hAnsi="Times New Roman" w:cs="Times New Roman"/>
                <w:sz w:val="18"/>
                <w:szCs w:val="18"/>
              </w:rPr>
              <w:t>g cm</w:t>
            </w:r>
            <w:r w:rsidRPr="0073546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2031" w:type="pct"/>
            <w:shd w:val="clear" w:color="auto" w:fill="auto"/>
            <w:noWrap/>
            <w:vAlign w:val="center"/>
          </w:tcPr>
          <w:p w14:paraId="50E51D88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e ratio of root dry mass to root volume</w:t>
            </w:r>
          </w:p>
        </w:tc>
      </w:tr>
      <w:tr w:rsidR="001F3F69" w:rsidRPr="0073546B" w14:paraId="027D5A80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</w:tcPr>
          <w:p w14:paraId="35147595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rchitectural</w:t>
            </w:r>
            <w:r w:rsidRPr="0073546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rait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14:paraId="6CEF9F75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FC5380A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1" w:type="pct"/>
            <w:shd w:val="clear" w:color="auto" w:fill="auto"/>
            <w:noWrap/>
            <w:vAlign w:val="center"/>
          </w:tcPr>
          <w:p w14:paraId="0C03A27D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F3F69" w:rsidRPr="00C45383" w14:paraId="536FDA6E" w14:textId="77777777" w:rsidTr="0073546B">
        <w:trPr>
          <w:trHeight w:val="300"/>
        </w:trPr>
        <w:tc>
          <w:tcPr>
            <w:tcW w:w="1311" w:type="pct"/>
            <w:shd w:val="clear" w:color="auto" w:fill="auto"/>
            <w:noWrap/>
            <w:vAlign w:val="center"/>
            <w:hideMark/>
          </w:tcPr>
          <w:p w14:paraId="67C74009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ranching intensity 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1F09067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I 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4E0B846" w14:textId="00FBEE79" w:rsidR="00BE77CB" w:rsidRPr="0073546B" w:rsidRDefault="00A3602F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="00BE77CB"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 w:rsidR="007545AA" w:rsidRPr="007545A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031" w:type="pct"/>
            <w:shd w:val="clear" w:color="auto" w:fill="auto"/>
            <w:noWrap/>
            <w:vAlign w:val="center"/>
            <w:hideMark/>
          </w:tcPr>
          <w:p w14:paraId="1C0A551C" w14:textId="77777777" w:rsidR="00BE77CB" w:rsidRPr="0073546B" w:rsidRDefault="00BE77CB" w:rsidP="00DE39C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3546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tio of number of first- and second-order roots to length of third-order roots</w:t>
            </w:r>
          </w:p>
        </w:tc>
      </w:tr>
    </w:tbl>
    <w:p w14:paraId="191C76FC" w14:textId="06EF00B4" w:rsidR="00FD74A3" w:rsidRDefault="00FD74A3" w:rsidP="00DA39B1">
      <w:pPr>
        <w:rPr>
          <w:rFonts w:ascii="Times New Roman" w:hAnsi="Times New Roman" w:cs="Times New Roman"/>
          <w:szCs w:val="21"/>
        </w:rPr>
      </w:pPr>
    </w:p>
    <w:p w14:paraId="19FAB6C2" w14:textId="22FF9AD0" w:rsidR="006035BC" w:rsidRDefault="006C3201" w:rsidP="00DA39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4</w:t>
      </w:r>
      <w:r w:rsidR="0051054E">
        <w:rPr>
          <w:rFonts w:ascii="Times New Roman" w:hAnsi="Times New Roman" w:cs="Times New Roman"/>
          <w:szCs w:val="21"/>
        </w:rPr>
        <w:t xml:space="preserve"> The average and </w:t>
      </w:r>
      <w:r w:rsidR="00AA46E4">
        <w:rPr>
          <w:rFonts w:ascii="Times New Roman" w:hAnsi="Times New Roman" w:cs="Times New Roman"/>
          <w:szCs w:val="21"/>
        </w:rPr>
        <w:t>c</w:t>
      </w:r>
      <w:r w:rsidR="00AA46E4" w:rsidRPr="00AA46E4">
        <w:rPr>
          <w:rFonts w:ascii="Times New Roman" w:hAnsi="Times New Roman" w:cs="Times New Roman"/>
          <w:szCs w:val="21"/>
        </w:rPr>
        <w:t xml:space="preserve">oefficient of variation </w:t>
      </w:r>
      <w:r w:rsidR="0051054E">
        <w:rPr>
          <w:rFonts w:ascii="Times New Roman" w:hAnsi="Times New Roman" w:cs="Times New Roman"/>
          <w:szCs w:val="21"/>
        </w:rPr>
        <w:t>(</w:t>
      </w:r>
      <w:r w:rsidR="00AA46E4">
        <w:rPr>
          <w:rFonts w:ascii="Times New Roman" w:hAnsi="Times New Roman" w:cs="Times New Roman"/>
          <w:szCs w:val="21"/>
        </w:rPr>
        <w:t>CV</w:t>
      </w:r>
      <w:r w:rsidR="0051054E">
        <w:rPr>
          <w:rFonts w:ascii="Times New Roman" w:hAnsi="Times New Roman" w:cs="Times New Roman"/>
          <w:szCs w:val="21"/>
        </w:rPr>
        <w:t>)</w:t>
      </w:r>
      <w:r w:rsidR="0051054E" w:rsidRPr="0051054E">
        <w:rPr>
          <w:rFonts w:ascii="Times New Roman" w:hAnsi="Times New Roman" w:cs="Times New Roman"/>
          <w:szCs w:val="21"/>
        </w:rPr>
        <w:t xml:space="preserve"> </w:t>
      </w:r>
      <w:r w:rsidR="0051054E">
        <w:rPr>
          <w:rFonts w:ascii="Times New Roman" w:hAnsi="Times New Roman" w:cs="Times New Roman"/>
          <w:szCs w:val="21"/>
        </w:rPr>
        <w:t xml:space="preserve">of </w:t>
      </w:r>
      <w:r w:rsidR="0051054E" w:rsidRPr="0051054E">
        <w:rPr>
          <w:rFonts w:ascii="Times New Roman" w:hAnsi="Times New Roman" w:cs="Times New Roman"/>
          <w:szCs w:val="21"/>
        </w:rPr>
        <w:t xml:space="preserve">the root functional traits of </w:t>
      </w:r>
      <w:r w:rsidR="0051054E">
        <w:rPr>
          <w:rFonts w:ascii="Times New Roman" w:hAnsi="Times New Roman" w:cs="Times New Roman"/>
          <w:szCs w:val="21"/>
        </w:rPr>
        <w:t>the</w:t>
      </w:r>
      <w:r w:rsidR="0051054E" w:rsidRPr="0051054E">
        <w:rPr>
          <w:rFonts w:ascii="Times New Roman" w:hAnsi="Times New Roman" w:cs="Times New Roman"/>
          <w:szCs w:val="21"/>
        </w:rPr>
        <w:t xml:space="preserve"> tree species</w:t>
      </w:r>
      <w:r w:rsidR="0051054E">
        <w:rPr>
          <w:rFonts w:ascii="Times New Roman" w:hAnsi="Times New Roman" w:cs="Times New Roman"/>
          <w:szCs w:val="21"/>
        </w:rPr>
        <w:t xml:space="preserve"> in April, </w:t>
      </w:r>
      <w:r w:rsidR="001F4E1C">
        <w:rPr>
          <w:rFonts w:ascii="Times New Roman" w:hAnsi="Times New Roman" w:cs="Times New Roman"/>
          <w:szCs w:val="21"/>
        </w:rPr>
        <w:t>August,</w:t>
      </w:r>
      <w:r w:rsidR="0051054E">
        <w:rPr>
          <w:rFonts w:ascii="Times New Roman" w:hAnsi="Times New Roman" w:cs="Times New Roman"/>
          <w:szCs w:val="21"/>
        </w:rPr>
        <w:t xml:space="preserve"> and December</w:t>
      </w:r>
      <w:r w:rsidR="0051054E" w:rsidRPr="0051054E">
        <w:rPr>
          <w:rFonts w:ascii="Times New Roman" w:hAnsi="Times New Roman" w:cs="Times New Roman"/>
          <w:szCs w:val="21"/>
        </w:rPr>
        <w:t>. RE, RL, RS, RD, SRL, SRA, RTD, and BI are root exudation rate (</w:t>
      </w:r>
      <w:proofErr w:type="spellStart"/>
      <w:r w:rsidR="0051054E" w:rsidRPr="0051054E">
        <w:rPr>
          <w:rFonts w:ascii="Times New Roman" w:hAnsi="Times New Roman" w:cs="Times New Roman"/>
          <w:szCs w:val="21"/>
        </w:rPr>
        <w:t>μg</w:t>
      </w:r>
      <w:proofErr w:type="spellEnd"/>
      <w:r w:rsidR="0051054E" w:rsidRPr="0051054E">
        <w:rPr>
          <w:rFonts w:ascii="Times New Roman" w:hAnsi="Times New Roman" w:cs="Times New Roman"/>
          <w:szCs w:val="21"/>
        </w:rPr>
        <w:t xml:space="preserve"> C mg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51054E" w:rsidRPr="0051054E">
        <w:rPr>
          <w:rFonts w:ascii="Times New Roman" w:hAnsi="Times New Roman" w:cs="Times New Roman"/>
          <w:szCs w:val="21"/>
        </w:rPr>
        <w:t xml:space="preserve"> d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51054E" w:rsidRPr="0051054E">
        <w:rPr>
          <w:rFonts w:ascii="Times New Roman" w:hAnsi="Times New Roman" w:cs="Times New Roman"/>
          <w:szCs w:val="21"/>
        </w:rPr>
        <w:t>), root length (cm), root surface area (cm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2</w:t>
      </w:r>
      <w:r w:rsidR="0051054E" w:rsidRPr="0051054E">
        <w:rPr>
          <w:rFonts w:ascii="Times New Roman" w:hAnsi="Times New Roman" w:cs="Times New Roman"/>
          <w:szCs w:val="21"/>
        </w:rPr>
        <w:t>), root diameter (mm), specific root length (m g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51054E" w:rsidRPr="0051054E">
        <w:rPr>
          <w:rFonts w:ascii="Times New Roman" w:hAnsi="Times New Roman" w:cs="Times New Roman"/>
          <w:szCs w:val="21"/>
        </w:rPr>
        <w:t>), specific root area (cm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2</w:t>
      </w:r>
      <w:r w:rsidR="0051054E" w:rsidRPr="0051054E">
        <w:rPr>
          <w:rFonts w:ascii="Times New Roman" w:hAnsi="Times New Roman" w:cs="Times New Roman"/>
          <w:szCs w:val="21"/>
        </w:rPr>
        <w:t xml:space="preserve"> g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51054E" w:rsidRPr="0051054E">
        <w:rPr>
          <w:rFonts w:ascii="Times New Roman" w:hAnsi="Times New Roman" w:cs="Times New Roman"/>
          <w:szCs w:val="21"/>
        </w:rPr>
        <w:t>), root tissue density (g cm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-3</w:t>
      </w:r>
      <w:r w:rsidR="0051054E" w:rsidRPr="0051054E">
        <w:rPr>
          <w:rFonts w:ascii="Times New Roman" w:hAnsi="Times New Roman" w:cs="Times New Roman"/>
          <w:szCs w:val="21"/>
        </w:rPr>
        <w:t>), and branching intensity (cm</w:t>
      </w:r>
      <w:r w:rsidR="0051054E" w:rsidRPr="0051054E">
        <w:rPr>
          <w:rFonts w:ascii="Times New Roman" w:hAnsi="Times New Roman" w:cs="Times New Roman"/>
          <w:szCs w:val="21"/>
          <w:vertAlign w:val="superscript"/>
        </w:rPr>
        <w:t>−1</w:t>
      </w:r>
      <w:r w:rsidR="0051054E" w:rsidRPr="0051054E">
        <w:rPr>
          <w:rFonts w:ascii="Times New Roman" w:hAnsi="Times New Roman" w:cs="Times New Roman"/>
          <w:szCs w:val="21"/>
        </w:rPr>
        <w:t xml:space="preserve">), respectively. </w:t>
      </w:r>
      <w:r w:rsidR="0051054E">
        <w:rPr>
          <w:rFonts w:ascii="Times New Roman" w:hAnsi="Times New Roman" w:cs="Times New Roman"/>
          <w:szCs w:val="21"/>
        </w:rPr>
        <w:t>Total is all three species,</w:t>
      </w:r>
      <w:r w:rsidR="0051054E" w:rsidRPr="0051054E">
        <w:rPr>
          <w:rFonts w:ascii="Times New Roman" w:hAnsi="Times New Roman" w:cs="Times New Roman"/>
          <w:szCs w:val="21"/>
        </w:rPr>
        <w:t xml:space="preserve"> SS is </w:t>
      </w:r>
      <w:r w:rsidR="0051054E" w:rsidRPr="0051054E">
        <w:rPr>
          <w:rFonts w:ascii="Times New Roman" w:hAnsi="Times New Roman" w:cs="Times New Roman"/>
          <w:i/>
          <w:iCs/>
          <w:szCs w:val="21"/>
        </w:rPr>
        <w:t>S. superba</w:t>
      </w:r>
      <w:r w:rsidR="0051054E">
        <w:rPr>
          <w:rFonts w:ascii="Times New Roman" w:hAnsi="Times New Roman" w:cs="Times New Roman"/>
          <w:szCs w:val="21"/>
        </w:rPr>
        <w:t xml:space="preserve">, </w:t>
      </w:r>
      <w:r w:rsidR="0051054E" w:rsidRPr="0051054E">
        <w:rPr>
          <w:rFonts w:ascii="Times New Roman" w:hAnsi="Times New Roman" w:cs="Times New Roman"/>
          <w:szCs w:val="21"/>
        </w:rPr>
        <w:t xml:space="preserve">MM is </w:t>
      </w:r>
      <w:r w:rsidR="0051054E" w:rsidRPr="0051054E"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 w:rsidR="0051054E" w:rsidRPr="0051054E">
        <w:rPr>
          <w:rFonts w:ascii="Times New Roman" w:hAnsi="Times New Roman" w:cs="Times New Roman"/>
          <w:i/>
          <w:iCs/>
          <w:szCs w:val="21"/>
        </w:rPr>
        <w:t>maudiae</w:t>
      </w:r>
      <w:proofErr w:type="spellEnd"/>
      <w:r w:rsidR="0051054E" w:rsidRPr="0051054E">
        <w:rPr>
          <w:rFonts w:ascii="Times New Roman" w:hAnsi="Times New Roman" w:cs="Times New Roman"/>
          <w:szCs w:val="21"/>
        </w:rPr>
        <w:t xml:space="preserve">, and LF is </w:t>
      </w:r>
      <w:r w:rsidR="0051054E" w:rsidRPr="0051054E">
        <w:rPr>
          <w:rFonts w:ascii="Times New Roman" w:hAnsi="Times New Roman" w:cs="Times New Roman"/>
          <w:i/>
          <w:iCs/>
          <w:szCs w:val="21"/>
        </w:rPr>
        <w:t xml:space="preserve">L. </w:t>
      </w:r>
      <w:proofErr w:type="spellStart"/>
      <w:r w:rsidR="0051054E" w:rsidRPr="0051054E">
        <w:rPr>
          <w:rFonts w:ascii="Times New Roman" w:hAnsi="Times New Roman" w:cs="Times New Roman"/>
          <w:i/>
          <w:iCs/>
          <w:szCs w:val="21"/>
        </w:rPr>
        <w:t>formosana</w:t>
      </w:r>
      <w:proofErr w:type="spellEnd"/>
      <w:r w:rsidR="0051054E" w:rsidRPr="0051054E">
        <w:rPr>
          <w:rFonts w:ascii="Times New Roman" w:hAnsi="Times New Roman" w:cs="Times New Roman"/>
          <w:szCs w:val="21"/>
        </w:rPr>
        <w:t>.</w:t>
      </w:r>
    </w:p>
    <w:p w14:paraId="236ECCC5" w14:textId="77777777" w:rsidR="00154ABE" w:rsidRDefault="00154ABE" w:rsidP="00DA39B1">
      <w:pPr>
        <w:rPr>
          <w:rFonts w:ascii="Times New Roman" w:hAnsi="Times New Roman" w:cs="Times New Roman"/>
          <w:szCs w:val="21"/>
        </w:rPr>
      </w:pPr>
    </w:p>
    <w:p w14:paraId="2B539AD8" w14:textId="31943BF4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285F4A95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12363795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6618CB75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0815E73A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3F1CF36F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10138B45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16EE9ED1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2FEBBF03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61F2D5F3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1472CB82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55BA9114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1347D887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4443639C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4EC79DF8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79569BCF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5742FF20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23A9475B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55CB18EC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7B0E298B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70646167" w14:textId="77777777" w:rsidR="009A348D" w:rsidRDefault="009A348D" w:rsidP="00DA39B1">
      <w:pPr>
        <w:rPr>
          <w:rFonts w:ascii="Times New Roman" w:hAnsi="Times New Roman" w:cs="Times New Roman"/>
          <w:szCs w:val="21"/>
        </w:rPr>
      </w:pPr>
    </w:p>
    <w:p w14:paraId="5BB71A06" w14:textId="2C438179" w:rsidR="009A348D" w:rsidRDefault="00644BC1" w:rsidP="00DA39B1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4CAD4C0" wp14:editId="439CA9AA">
                <wp:extent cx="8726805" cy="4525010"/>
                <wp:effectExtent l="5398" t="0" r="3492" b="0"/>
                <wp:docPr id="35531098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26805" cy="4525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06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76"/>
                              <w:gridCol w:w="823"/>
                              <w:gridCol w:w="648"/>
                              <w:gridCol w:w="823"/>
                              <w:gridCol w:w="648"/>
                              <w:gridCol w:w="823"/>
                              <w:gridCol w:w="648"/>
                              <w:gridCol w:w="823"/>
                              <w:gridCol w:w="648"/>
                              <w:gridCol w:w="823"/>
                              <w:gridCol w:w="648"/>
                              <w:gridCol w:w="823"/>
                              <w:gridCol w:w="689"/>
                              <w:gridCol w:w="823"/>
                              <w:gridCol w:w="648"/>
                              <w:gridCol w:w="823"/>
                              <w:gridCol w:w="648"/>
                              <w:gridCol w:w="823"/>
                            </w:tblGrid>
                            <w:tr w:rsidR="00644BC1" w:rsidRPr="00307D67" w14:paraId="223504E6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2F571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2CEC5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7491E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0E879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746D9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9C38F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42BED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RL</w:t>
                                  </w: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A006C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RA</w:t>
                                  </w: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312E3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TD</w:t>
                                  </w: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C64AE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I</w:t>
                                  </w: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</w:tr>
                            <w:tr w:rsidR="00644BC1" w:rsidRPr="00307D67" w14:paraId="29D59BC3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09A8C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9C76C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　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8517F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F4513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DB9A1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B2734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FDB40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2F12C3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3A1D7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8A004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3982A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5618D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0481B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F23D5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286BA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B7BEB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1C376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86BB8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proofErr w:type="gramStart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V(</w:t>
                                  </w:r>
                                  <w:proofErr w:type="gramEnd"/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 w:rsidR="00644BC1" w:rsidRPr="00307D67" w14:paraId="0BB14231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C560C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pr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EA36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70BDC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2E689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13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6E6F9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BD04A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1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681EA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6C0DE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2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D798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D305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04B89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1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2A9F7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5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35A3C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12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D8DE9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5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DF08E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65C13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9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B31EE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9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B519F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8.0 </w:t>
                                  </w:r>
                                </w:p>
                              </w:tc>
                            </w:tr>
                            <w:tr w:rsidR="00644BC1" w:rsidRPr="00307D67" w14:paraId="46EAE60A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450D2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pr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1618E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C58B2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77B34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8.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25846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8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556CE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2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400C6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28724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B5FE9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CF4C20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1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C4FC0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8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04B4A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7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93B2B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51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3C62A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6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A1C61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39FC6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0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9512B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9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FB2C9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9.8 </w:t>
                                  </w:r>
                                </w:p>
                              </w:tc>
                            </w:tr>
                            <w:tr w:rsidR="00644BC1" w:rsidRPr="00307D67" w14:paraId="5367A06F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C87DC2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pr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315D22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2C2A6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62FA5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9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2AEEC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3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E16A52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5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CA9BB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581F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6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16E40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3796F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A7969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4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49DBC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4822E5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9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900B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DC89E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A22EB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2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E7023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8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4DBD6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2.3 </w:t>
                                  </w:r>
                                </w:p>
                              </w:tc>
                            </w:tr>
                            <w:tr w:rsidR="00644BC1" w:rsidRPr="00307D67" w14:paraId="724B1423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82ACD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ug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2ECC1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F58697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D2F5A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7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264E4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95A80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3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5BCAC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7FA02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3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3063F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77EC7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B7AD9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7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8BF07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4.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9416C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914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E3B00E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3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9E564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6038F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75E91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2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7B17C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6.2 </w:t>
                                  </w:r>
                                </w:p>
                              </w:tc>
                            </w:tr>
                            <w:tr w:rsidR="00644BC1" w:rsidRPr="00307D67" w14:paraId="0154FD4D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50786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ug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28D53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888CD9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42EFB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6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F2461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77FD0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0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32EE7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F39E9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6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18637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ABDCA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6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3D2DD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9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D14610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8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DC28A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98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10957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1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42C74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E4C35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5.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26CFC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.1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FEB43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6.7 </w:t>
                                  </w:r>
                                </w:p>
                              </w:tc>
                            </w:tr>
                            <w:tr w:rsidR="00644BC1" w:rsidRPr="00307D67" w14:paraId="696AB85C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86199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ug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8F71B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5098A7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122D1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5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59C25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82949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3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8C76F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BDE96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6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AF18C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56BC3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80A5F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9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6AB4F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AE2EB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63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43166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8BEFA7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9B253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3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7EF3FC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2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6E100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3.9 </w:t>
                                  </w:r>
                                </w:p>
                              </w:tc>
                            </w:tr>
                            <w:tr w:rsidR="00644BC1" w:rsidRPr="00307D67" w14:paraId="6BD39D9B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2F820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ec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9B3F5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DB05A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742E2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0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1B9C9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C53CB9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9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B70FB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E1C1F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7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DB9B5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E42F2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F2BCD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9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44839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8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790F3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867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49CF9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7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AE353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3D4D6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5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CE9BD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4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3D6EE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6.1 </w:t>
                                  </w:r>
                                </w:p>
                              </w:tc>
                            </w:tr>
                            <w:tr w:rsidR="00644BC1" w:rsidRPr="00307D67" w14:paraId="7ED5C2B8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52246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ec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4BDFE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DA9D1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C9E10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4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C9FF83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5C331C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3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B218FF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9BD11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5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B03BB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EF9A5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010B0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1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108B9F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1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C90D4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84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0F57A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9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2A35D7D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04675DA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1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A24063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.7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0E18AE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6.4 </w:t>
                                  </w:r>
                                </w:p>
                              </w:tc>
                            </w:tr>
                            <w:tr w:rsidR="00644BC1" w:rsidRPr="00307D67" w14:paraId="09BF77F8" w14:textId="77777777" w:rsidTr="007777AC">
                              <w:trPr>
                                <w:trHeight w:val="260"/>
                              </w:trPr>
                              <w:tc>
                                <w:tcPr>
                                  <w:tcW w:w="61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9C024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ec.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0F69B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757F6E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A82987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5.6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24DF49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3AC0DF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9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A03B1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076EC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7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3142C0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DA88A8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.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EB964C1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50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5B242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5.0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8665B9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617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F95296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4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E1F8F2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0.2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181515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7.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EDB72B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26.8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998E614" w14:textId="77777777" w:rsidR="00644BC1" w:rsidRPr="00307D67" w:rsidRDefault="00644BC1" w:rsidP="00307D67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307D6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6.8 </w:t>
                                  </w:r>
                                </w:p>
                              </w:tc>
                            </w:tr>
                          </w:tbl>
                          <w:p w14:paraId="116A0B63" w14:textId="77777777" w:rsidR="00644BC1" w:rsidRPr="00307D67" w:rsidRDefault="00644BC1" w:rsidP="00644BC1">
                            <w:pPr>
                              <w:rPr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4CAD4C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width:687.15pt;height:356.3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" filled="f" stroked="f" strokeweight=".5pt">
                <v:textbox>
                  <w:txbxContent>
                    <w:tbl>
                      <w:tblPr>
                        <w:tblW w:w="10695" w:type="dxa"/>
                        <w:tblLook w:val="04A0" w:firstRow="1" w:lastRow="0" w:firstColumn="1" w:lastColumn="0" w:noHBand="0" w:noVBand="1"/>
                      </w:tblPr>
                      <w:tblGrid>
                        <w:gridCol w:w="776"/>
                        <w:gridCol w:w="823"/>
                        <w:gridCol w:w="648"/>
                        <w:gridCol w:w="823"/>
                        <w:gridCol w:w="648"/>
                        <w:gridCol w:w="823"/>
                        <w:gridCol w:w="648"/>
                        <w:gridCol w:w="823"/>
                        <w:gridCol w:w="648"/>
                        <w:gridCol w:w="823"/>
                        <w:gridCol w:w="648"/>
                        <w:gridCol w:w="823"/>
                        <w:gridCol w:w="689"/>
                        <w:gridCol w:w="823"/>
                        <w:gridCol w:w="648"/>
                        <w:gridCol w:w="823"/>
                        <w:gridCol w:w="648"/>
                        <w:gridCol w:w="823"/>
                      </w:tblGrid>
                      <w:tr w:rsidR="00644BC1" w:rsidRPr="00307D67" w14:paraId="223504E6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2F571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2CEC5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7491E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0E879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RL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746D9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9C38F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RD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42BED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RL</w:t>
                            </w: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A006C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RA</w:t>
                            </w: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312E3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RTD</w:t>
                            </w: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0" w:type="auto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C64AE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BI</w:t>
                            </w: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</w:tr>
                      <w:tr w:rsidR="00644BC1" w:rsidRPr="00307D67" w14:paraId="29D59BC3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09A8C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9C76C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　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8517F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F4513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DB9A1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B2734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FDB40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2F12C3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3A1D7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8A004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3982A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5618D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0481B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F23D5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286BA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B7BEB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1C376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V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86BB8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proofErr w:type="gramStart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V(</w:t>
                            </w:r>
                            <w:proofErr w:type="gramEnd"/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%)</w:t>
                            </w:r>
                          </w:p>
                        </w:tc>
                      </w:tr>
                      <w:tr w:rsidR="00644BC1" w:rsidRPr="00307D67" w14:paraId="0BB14231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C560C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pr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EA36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70BDC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2E689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3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6E6F9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BD04A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1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681EA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6C0DE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2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D798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D305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04B89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1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2A9F7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5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35A3C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12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D8DE9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5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DF08E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65C13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9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B31EE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9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B519F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8.0 </w:t>
                            </w:r>
                          </w:p>
                        </w:tc>
                      </w:tr>
                      <w:tr w:rsidR="00644BC1" w:rsidRPr="00307D67" w14:paraId="46EAE60A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450D2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pr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1618E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C58B2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77B34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8.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25846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48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556CE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2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400C6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28724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B5FE9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CF4C20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C4FC0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8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04B4A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7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93B2B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51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3C62A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6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A1C61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39FC6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0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9512B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9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FB2C9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9.8 </w:t>
                            </w:r>
                          </w:p>
                        </w:tc>
                      </w:tr>
                      <w:tr w:rsidR="00644BC1" w:rsidRPr="00307D67" w14:paraId="5367A06F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C87DC2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pr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315D22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L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2C2A6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62FA5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9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2AEEC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43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E16A52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5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CA9BB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581F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6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16E40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3796F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A7969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4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49DBC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4822E5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9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900B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DC89E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A22EB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2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E7023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8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4DBD6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2.3 </w:t>
                            </w:r>
                          </w:p>
                        </w:tc>
                      </w:tr>
                      <w:tr w:rsidR="00644BC1" w:rsidRPr="00307D67" w14:paraId="724B1423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82ACD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ug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2ECC1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F58697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D2F5A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7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264E4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95A80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3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5BCAC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7FA02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3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3063F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77EC7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B7AD9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7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8BF07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4.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9416C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914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E3B00E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3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9E564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6038F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75E91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2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7B17C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6.2 </w:t>
                            </w:r>
                          </w:p>
                        </w:tc>
                      </w:tr>
                      <w:tr w:rsidR="00644BC1" w:rsidRPr="00307D67" w14:paraId="0154FD4D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50786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ug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28D53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888CD9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42EFB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6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F2461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77FD0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0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32EE7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F39E9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6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18637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ABDCA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6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3D2DD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9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D14610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8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DC28A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98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10957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1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42C74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E4C35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5.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26CFC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.1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FEB43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6.7 </w:t>
                            </w:r>
                          </w:p>
                        </w:tc>
                      </w:tr>
                      <w:tr w:rsidR="00644BC1" w:rsidRPr="00307D67" w14:paraId="696AB85C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86199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ug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8F71B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L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5098A7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122D1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5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59C25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82949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3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8C76F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BDE96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6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AF18C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56BC3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80A5F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9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6AB4F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AE2EB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63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43166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8BEFA7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9B253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3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7EF3FC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2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6E100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3.9 </w:t>
                            </w:r>
                          </w:p>
                        </w:tc>
                      </w:tr>
                      <w:tr w:rsidR="00644BC1" w:rsidRPr="00307D67" w14:paraId="6BD39D9B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2F820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Dec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9B3F5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DB05A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742E2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0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1B9C9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C53CB9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9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B70FB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E1C1F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7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DB9B5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E42F2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F2BCD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9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44839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8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790F3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867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49CF9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7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AE353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3D4D6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5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CE9BD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4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3D6EE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6.1 </w:t>
                            </w:r>
                          </w:p>
                        </w:tc>
                      </w:tr>
                      <w:tr w:rsidR="00644BC1" w:rsidRPr="00307D67" w14:paraId="7ED5C2B8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52246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Dec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4BDFE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M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DA9D1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C9E10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4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C9FF83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5C331C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3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B218FF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9BD11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5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B03BB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EF9A5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010B0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108B9F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C90D4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84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0F57A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9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2A35D7D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04675DA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1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A24063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.7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0E18AE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36.4 </w:t>
                            </w:r>
                          </w:p>
                        </w:tc>
                      </w:tr>
                      <w:tr w:rsidR="00644BC1" w:rsidRPr="00307D67" w14:paraId="09BF77F8" w14:textId="77777777" w:rsidTr="007777AC">
                        <w:trPr>
                          <w:trHeight w:val="260"/>
                        </w:trPr>
                        <w:tc>
                          <w:tcPr>
                            <w:tcW w:w="61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9C024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Dec.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0F69B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L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757F6E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A82987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5.6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24DF49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3AC0DF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9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A03B1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076EC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7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3142C0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DA88A8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.9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EB964C1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50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5B242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5.0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8665B9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617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F95296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4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E1F8F2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0.2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181515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7.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EDB72B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26.8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998E614" w14:textId="77777777" w:rsidR="00644BC1" w:rsidRPr="00307D67" w:rsidRDefault="00644BC1" w:rsidP="00307D67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307D67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 xml:space="preserve">46.8 </w:t>
                            </w:r>
                          </w:p>
                        </w:tc>
                      </w:tr>
                    </w:tbl>
                    <w:p w14:paraId="116A0B63" w14:textId="77777777" w:rsidR="00644BC1" w:rsidRPr="00307D67" w:rsidRDefault="00644BC1" w:rsidP="00644BC1">
                      <w:pPr>
                        <w:rPr>
                          <w:szCs w:val="21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A209C3C" w14:textId="77777777" w:rsidR="006035BC" w:rsidRDefault="006035BC" w:rsidP="006035BC">
      <w:r w:rsidRPr="002F6BC7">
        <w:lastRenderedPageBreak/>
        <w:t xml:space="preserve">  </w:t>
      </w:r>
      <w:r>
        <w:rPr>
          <w:noProof/>
        </w:rPr>
        <w:drawing>
          <wp:inline distT="0" distB="0" distL="0" distR="0" wp14:anchorId="4A23DD21" wp14:editId="5CE714FA">
            <wp:extent cx="2504661" cy="2430664"/>
            <wp:effectExtent l="0" t="0" r="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7639" cy="2462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7F71" w14:textId="0EE81F91" w:rsidR="006035BC" w:rsidRDefault="005B4FD6" w:rsidP="006035BC">
      <w:pPr>
        <w:spacing w:line="360" w:lineRule="auto"/>
        <w:rPr>
          <w:rFonts w:ascii="Times New Roman" w:eastAsia="宋体" w:hAnsi="Times New Roman"/>
          <w:sz w:val="24"/>
          <w:szCs w:val="24"/>
          <w:lang w:val="en-GB"/>
        </w:rPr>
      </w:pPr>
      <w:r w:rsidRPr="005B4FD6">
        <w:rPr>
          <w:rFonts w:ascii="Times New Roman" w:eastAsia="宋体" w:hAnsi="Times New Roman"/>
          <w:szCs w:val="21"/>
          <w:lang w:val="en-GB"/>
        </w:rPr>
        <w:t>Figure S1 Correlation coefficient between C accumulation and the dry weight of roots of each order in the exudate collection trap.</w:t>
      </w:r>
    </w:p>
    <w:p w14:paraId="2E2E1D23" w14:textId="648BEB81" w:rsidR="006035BC" w:rsidRDefault="006035BC" w:rsidP="00DA39B1">
      <w:pPr>
        <w:rPr>
          <w:rFonts w:ascii="Times New Roman" w:hAnsi="Times New Roman" w:cs="Times New Roman"/>
          <w:szCs w:val="21"/>
        </w:rPr>
      </w:pPr>
    </w:p>
    <w:p w14:paraId="2E967D5B" w14:textId="089E9FD7" w:rsidR="00843BBF" w:rsidRPr="00C45383" w:rsidRDefault="00843BBF" w:rsidP="00DA39B1">
      <w:pPr>
        <w:rPr>
          <w:rFonts w:ascii="Times New Roman" w:hAnsi="Times New Roman" w:cs="Times New Roman"/>
          <w:szCs w:val="21"/>
        </w:rPr>
      </w:pPr>
    </w:p>
    <w:sectPr w:rsidR="00843BBF" w:rsidRPr="00C45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69DA6" w14:textId="77777777" w:rsidR="00827095" w:rsidRDefault="00827095" w:rsidP="00446C70">
      <w:r>
        <w:separator/>
      </w:r>
    </w:p>
  </w:endnote>
  <w:endnote w:type="continuationSeparator" w:id="0">
    <w:p w14:paraId="586BBEFA" w14:textId="77777777" w:rsidR="00827095" w:rsidRDefault="00827095" w:rsidP="00446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82707" w14:textId="77777777" w:rsidR="00827095" w:rsidRDefault="00827095" w:rsidP="00446C70">
      <w:r>
        <w:separator/>
      </w:r>
    </w:p>
  </w:footnote>
  <w:footnote w:type="continuationSeparator" w:id="0">
    <w:p w14:paraId="32B8B161" w14:textId="77777777" w:rsidR="00827095" w:rsidRDefault="00827095" w:rsidP="00446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szS2MDQ1NDO3MDRS0lEKTi0uzszPAykwMqgFALq4FRQtAAAA"/>
  </w:docVars>
  <w:rsids>
    <w:rsidRoot w:val="00C97DE9"/>
    <w:rsid w:val="00033F3A"/>
    <w:rsid w:val="000352D8"/>
    <w:rsid w:val="00062824"/>
    <w:rsid w:val="00063D7F"/>
    <w:rsid w:val="00097CA0"/>
    <w:rsid w:val="000A7363"/>
    <w:rsid w:val="000E16C1"/>
    <w:rsid w:val="000F7B0C"/>
    <w:rsid w:val="00100300"/>
    <w:rsid w:val="001079A7"/>
    <w:rsid w:val="00113A75"/>
    <w:rsid w:val="00122D4A"/>
    <w:rsid w:val="00154ABE"/>
    <w:rsid w:val="0019580E"/>
    <w:rsid w:val="001A6072"/>
    <w:rsid w:val="001B400C"/>
    <w:rsid w:val="001B6A45"/>
    <w:rsid w:val="001B742E"/>
    <w:rsid w:val="001D0BAB"/>
    <w:rsid w:val="001D511F"/>
    <w:rsid w:val="001F3F69"/>
    <w:rsid w:val="001F4E1C"/>
    <w:rsid w:val="001F6050"/>
    <w:rsid w:val="002307F8"/>
    <w:rsid w:val="00230ABA"/>
    <w:rsid w:val="00242E75"/>
    <w:rsid w:val="002434F0"/>
    <w:rsid w:val="00254939"/>
    <w:rsid w:val="002617E0"/>
    <w:rsid w:val="0029459F"/>
    <w:rsid w:val="002F392C"/>
    <w:rsid w:val="00315783"/>
    <w:rsid w:val="00333030"/>
    <w:rsid w:val="003645BE"/>
    <w:rsid w:val="00391131"/>
    <w:rsid w:val="003B651D"/>
    <w:rsid w:val="00416D94"/>
    <w:rsid w:val="00421BCB"/>
    <w:rsid w:val="00446C70"/>
    <w:rsid w:val="00492A9A"/>
    <w:rsid w:val="004B72A2"/>
    <w:rsid w:val="004D5B75"/>
    <w:rsid w:val="004D6DA3"/>
    <w:rsid w:val="004F2DE0"/>
    <w:rsid w:val="004F7150"/>
    <w:rsid w:val="0051054E"/>
    <w:rsid w:val="00526BBC"/>
    <w:rsid w:val="00564678"/>
    <w:rsid w:val="005775D7"/>
    <w:rsid w:val="00592244"/>
    <w:rsid w:val="005A04C3"/>
    <w:rsid w:val="005B4FD6"/>
    <w:rsid w:val="005B5EF0"/>
    <w:rsid w:val="005B7566"/>
    <w:rsid w:val="005D5351"/>
    <w:rsid w:val="005E3CE5"/>
    <w:rsid w:val="005E4CBD"/>
    <w:rsid w:val="0060347D"/>
    <w:rsid w:val="006035BC"/>
    <w:rsid w:val="00644BC1"/>
    <w:rsid w:val="00645534"/>
    <w:rsid w:val="006666DF"/>
    <w:rsid w:val="006720BB"/>
    <w:rsid w:val="006A431F"/>
    <w:rsid w:val="006B3493"/>
    <w:rsid w:val="006C3201"/>
    <w:rsid w:val="007029F1"/>
    <w:rsid w:val="00721178"/>
    <w:rsid w:val="0073546B"/>
    <w:rsid w:val="00744928"/>
    <w:rsid w:val="00754019"/>
    <w:rsid w:val="007545AA"/>
    <w:rsid w:val="00757F01"/>
    <w:rsid w:val="00760D50"/>
    <w:rsid w:val="0076498B"/>
    <w:rsid w:val="007915F8"/>
    <w:rsid w:val="007A51EE"/>
    <w:rsid w:val="007D17B1"/>
    <w:rsid w:val="007D3853"/>
    <w:rsid w:val="00827095"/>
    <w:rsid w:val="00843BBF"/>
    <w:rsid w:val="00894CB2"/>
    <w:rsid w:val="008F1860"/>
    <w:rsid w:val="009016CA"/>
    <w:rsid w:val="00924228"/>
    <w:rsid w:val="00952DB4"/>
    <w:rsid w:val="009842B2"/>
    <w:rsid w:val="00985327"/>
    <w:rsid w:val="00987A49"/>
    <w:rsid w:val="009928B2"/>
    <w:rsid w:val="00993C62"/>
    <w:rsid w:val="0099455F"/>
    <w:rsid w:val="009A348D"/>
    <w:rsid w:val="009B1B0B"/>
    <w:rsid w:val="009C7FE6"/>
    <w:rsid w:val="00A3602F"/>
    <w:rsid w:val="00AA46E4"/>
    <w:rsid w:val="00AB000D"/>
    <w:rsid w:val="00AB1DFA"/>
    <w:rsid w:val="00AC122A"/>
    <w:rsid w:val="00AC4031"/>
    <w:rsid w:val="00AF5BF5"/>
    <w:rsid w:val="00B206D2"/>
    <w:rsid w:val="00B75DCE"/>
    <w:rsid w:val="00B819C2"/>
    <w:rsid w:val="00BB3DDE"/>
    <w:rsid w:val="00BD77DC"/>
    <w:rsid w:val="00BD7CED"/>
    <w:rsid w:val="00BE77CB"/>
    <w:rsid w:val="00BF1169"/>
    <w:rsid w:val="00C009B5"/>
    <w:rsid w:val="00C27F8F"/>
    <w:rsid w:val="00C33A01"/>
    <w:rsid w:val="00C43EFF"/>
    <w:rsid w:val="00C45383"/>
    <w:rsid w:val="00C71CB5"/>
    <w:rsid w:val="00C94DBC"/>
    <w:rsid w:val="00C963A2"/>
    <w:rsid w:val="00C97DE9"/>
    <w:rsid w:val="00CB72D0"/>
    <w:rsid w:val="00CF24D8"/>
    <w:rsid w:val="00CF7C6A"/>
    <w:rsid w:val="00CF7E1F"/>
    <w:rsid w:val="00D0128E"/>
    <w:rsid w:val="00D151A5"/>
    <w:rsid w:val="00D55C64"/>
    <w:rsid w:val="00DA39B1"/>
    <w:rsid w:val="00DA5B3C"/>
    <w:rsid w:val="00DB3258"/>
    <w:rsid w:val="00DF062B"/>
    <w:rsid w:val="00E0335B"/>
    <w:rsid w:val="00E03F2B"/>
    <w:rsid w:val="00E256B5"/>
    <w:rsid w:val="00E33DA9"/>
    <w:rsid w:val="00E462A0"/>
    <w:rsid w:val="00E9219F"/>
    <w:rsid w:val="00E9282F"/>
    <w:rsid w:val="00EA5463"/>
    <w:rsid w:val="00EB418D"/>
    <w:rsid w:val="00EB63E4"/>
    <w:rsid w:val="00ED2B73"/>
    <w:rsid w:val="00F0507D"/>
    <w:rsid w:val="00F10D9E"/>
    <w:rsid w:val="00F17A68"/>
    <w:rsid w:val="00F308D6"/>
    <w:rsid w:val="00F33C1E"/>
    <w:rsid w:val="00F574C2"/>
    <w:rsid w:val="00FA5625"/>
    <w:rsid w:val="00FB6D81"/>
    <w:rsid w:val="00FD3414"/>
    <w:rsid w:val="00FD74A3"/>
    <w:rsid w:val="00FE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FBA0C"/>
  <w15:chartTrackingRefBased/>
  <w15:docId w15:val="{F90A9965-51CF-4FCC-A941-FCDE9F8D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C70"/>
    <w:rPr>
      <w:sz w:val="18"/>
      <w:szCs w:val="18"/>
    </w:rPr>
  </w:style>
  <w:style w:type="table" w:styleId="a7">
    <w:name w:val="Table Grid"/>
    <w:basedOn w:val="a1"/>
    <w:uiPriority w:val="39"/>
    <w:rsid w:val="00FE3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0335B"/>
  </w:style>
  <w:style w:type="character" w:styleId="a9">
    <w:name w:val="annotation reference"/>
    <w:basedOn w:val="a0"/>
    <w:uiPriority w:val="99"/>
    <w:semiHidden/>
    <w:unhideWhenUsed/>
    <w:rsid w:val="006B349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B349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B3493"/>
  </w:style>
  <w:style w:type="paragraph" w:styleId="ac">
    <w:name w:val="annotation subject"/>
    <w:basedOn w:val="aa"/>
    <w:next w:val="aa"/>
    <w:link w:val="ad"/>
    <w:uiPriority w:val="99"/>
    <w:semiHidden/>
    <w:unhideWhenUsed/>
    <w:rsid w:val="006B349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B34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qiu</dc:creator>
  <cp:keywords/>
  <dc:description/>
  <cp:lastModifiedBy>qiu qiu</cp:lastModifiedBy>
  <cp:revision>5</cp:revision>
  <dcterms:created xsi:type="dcterms:W3CDTF">2023-06-24T15:43:00Z</dcterms:created>
  <dcterms:modified xsi:type="dcterms:W3CDTF">2023-06-27T02:03:00Z</dcterms:modified>
</cp:coreProperties>
</file>